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E8826" w14:textId="77777777" w:rsidR="00593992" w:rsidRPr="005C0C52" w:rsidRDefault="00593992" w:rsidP="00CD1554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 w:rsidRPr="005C0C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9. Pathway analyses of events observed in </w:t>
      </w:r>
      <w:r w:rsidR="00CD1554" w:rsidRPr="005C0C52">
        <w:rPr>
          <w:rFonts w:ascii="Times New Roman" w:hAnsi="Times New Roman" w:cs="Times New Roman"/>
          <w:b/>
          <w:bCs/>
          <w:sz w:val="24"/>
          <w:szCs w:val="24"/>
          <w:lang w:val="en-US"/>
        </w:rPr>
        <w:t>CB</w:t>
      </w:r>
      <w:r w:rsidRPr="005C0C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ed to GFD and then stimulated with SCF.</w:t>
      </w:r>
      <w:r w:rsidR="00CD1554" w:rsidRPr="005C0C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D1554" w:rsidRPr="005C0C52">
        <w:rPr>
          <w:rFonts w:ascii="Times New Roman" w:hAnsi="Times New Roman" w:cs="Times New Roman"/>
          <w:sz w:val="24"/>
          <w:szCs w:val="24"/>
          <w:lang w:val="en-US"/>
        </w:rPr>
        <w:t xml:space="preserve">Red and green indicate events activated or suppressed with respect to unmanipulated cells (PROL). To be noted that activation/suppression of events that suppress/activate individual pathways exerts negative (-)/positive (+) effects of the pathways. </w:t>
      </w:r>
      <w:r w:rsidR="00CD1554" w:rsidRPr="005C0C52">
        <w:rPr>
          <w:rFonts w:ascii="Times New Roman" w:hAnsi="Times New Roman" w:cs="Times New Roman"/>
          <w:sz w:val="24"/>
          <w:szCs w:val="24"/>
        </w:rPr>
        <w:t>Common differences are highlighted in yellow.</w:t>
      </w:r>
    </w:p>
    <w:p w14:paraId="24EA0375" w14:textId="77777777" w:rsidR="00CD1554" w:rsidRPr="00CD1554" w:rsidRDefault="00CD1554" w:rsidP="00CD1554">
      <w:pPr>
        <w:pStyle w:val="Nessunaspaziatura"/>
        <w:jc w:val="both"/>
        <w:rPr>
          <w:rFonts w:ascii="Arial" w:hAnsi="Arial" w:cs="Arial"/>
          <w:sz w:val="20"/>
          <w:szCs w:val="20"/>
        </w:rPr>
      </w:pPr>
    </w:p>
    <w:tbl>
      <w:tblPr>
        <w:tblW w:w="9706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1701"/>
        <w:gridCol w:w="836"/>
        <w:gridCol w:w="1858"/>
        <w:gridCol w:w="977"/>
        <w:gridCol w:w="1858"/>
        <w:gridCol w:w="754"/>
      </w:tblGrid>
      <w:tr w:rsidR="00593992" w:rsidRPr="005C0C52" w14:paraId="4DBBADD7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3575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athway</w:t>
            </w:r>
          </w:p>
        </w:tc>
        <w:tc>
          <w:tcPr>
            <w:tcW w:w="25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89F15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l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9FD009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15 min 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D1E5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2h 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51B5E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93992" w:rsidRPr="005C0C52" w14:paraId="69F7E941" w14:textId="77777777" w:rsidTr="00593992">
        <w:trPr>
          <w:trHeight w:val="20"/>
        </w:trPr>
        <w:tc>
          <w:tcPr>
            <w:tcW w:w="172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08EBE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F75E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0F7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CF4F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6C1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494D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E5BE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</w:tr>
      <w:tr w:rsidR="00593992" w:rsidRPr="005C0C52" w14:paraId="1B9621D5" w14:textId="77777777" w:rsidTr="00593992">
        <w:trPr>
          <w:trHeight w:val="397"/>
        </w:trPr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BC61F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Adhesion/Integrin </w:t>
            </w:r>
          </w:p>
          <w:p w14:paraId="64081F0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ignalin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AE32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/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9FF7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9D14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r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kL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207) (A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E0C8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D333CF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AK (Y576/577) (A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6598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</w:tr>
      <w:tr w:rsidR="00593992" w:rsidRPr="005C0C52" w14:paraId="05FD1B2A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CB74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KT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3C3002E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BFEC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B091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6B8928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 (T</w:t>
            </w:r>
            <w:proofErr w:type="gram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24)/</w:t>
            </w:r>
            <w:proofErr w:type="gram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L1 (T32) (I)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ABA8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F31E92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 (T</w:t>
            </w:r>
            <w:proofErr w:type="gram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24)/</w:t>
            </w:r>
            <w:proofErr w:type="gram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L1 (T32) (I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AC53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2)</w:t>
            </w:r>
          </w:p>
        </w:tc>
      </w:tr>
      <w:tr w:rsidR="00593992" w:rsidRPr="005C0C52" w14:paraId="49B3EEEC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7CC9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158E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CAD1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618A6D6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RAS40 (T246) (I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30A7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205441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RAS40 (T246) (I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2A79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24DA0EB4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1ADE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8318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203D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AB85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KT (T308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F660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B269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534D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446A4568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2D20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poptosis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</w:t>
            </w:r>
          </w:p>
          <w:p w14:paraId="3BEF363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ophagy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F011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leaved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aspase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6 (D162) (A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9C2E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2)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6A87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A2FB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4EEF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187F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595EC199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57AA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E2FC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leaved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PARP (D214) (I)</w:t>
            </w: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BD57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8E67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EFBF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5E3B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CBB6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51A81054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6009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69C1A44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ecep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4C8288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IGF-1R (Y</w:t>
            </w:r>
            <w:proofErr w:type="gramStart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1131)/</w:t>
            </w:r>
            <w:proofErr w:type="gramEnd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IR (Y1146) (A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8DDF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DF7919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IGF-1R (Y</w:t>
            </w:r>
            <w:proofErr w:type="gramStart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1131)/</w:t>
            </w:r>
            <w:proofErr w:type="gramEnd"/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IR (Y1146) (A)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A01D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5)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4450D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F395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469C60D9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7502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B397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78A4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FFB02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LK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5F8E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B626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A0B9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77F2AB5F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C445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17945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22DC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2641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LK (Y1586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770F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4C79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A816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343BBFC0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57B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23F42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A7E1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4373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21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6D9F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4161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16AD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551888F7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7EAD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38F58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FF12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3D02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GFR (Y1068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4E6E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AB5B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ABF4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4DF87AFF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B4FD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291F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7A18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C933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RG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91A7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8635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848A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44EDD9D2" w14:textId="77777777" w:rsidTr="00593992">
        <w:trPr>
          <w:trHeight w:val="397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936F4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JAK/STAT </w:t>
            </w:r>
          </w:p>
          <w:p w14:paraId="43213DE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FABF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50AA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6A67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D48D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8A7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FB98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5B5A3CE3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A1C5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PKs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AE014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412A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D69C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-RAF (S338) (A)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0364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2, +3)</w:t>
            </w:r>
          </w:p>
        </w:tc>
        <w:tc>
          <w:tcPr>
            <w:tcW w:w="18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BF688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922D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2FCDD8AE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EC5C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7348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7A7F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4798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ck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505) (I)</w:t>
            </w:r>
          </w:p>
        </w:tc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77AE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1B1D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FCC4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5FD04276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E46D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1098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6CB2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C1B2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MARCKS (S152/156) (A)</w:t>
            </w:r>
          </w:p>
        </w:tc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9FF9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FBAB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BF84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2EFF2BB8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2891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1806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8F6B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CD25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SK1 (S360) (A)</w:t>
            </w:r>
          </w:p>
        </w:tc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F59D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6199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1A90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0D1F4BA1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CFD1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5837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1439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B167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SK3 (T356/S360) (A)</w:t>
            </w:r>
          </w:p>
        </w:tc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A349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1534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3FE4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79D2893D" w14:textId="77777777" w:rsidTr="00593992">
        <w:trPr>
          <w:trHeight w:val="20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524F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anonical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4E87405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119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7C31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13E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CA13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B77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7123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3330CC44" w14:textId="77777777" w:rsidTr="00593992">
        <w:trPr>
          <w:trHeight w:val="283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E7F16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emnes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3F8C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0B71F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CBE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0E38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F1D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E38A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4387D5B0" w14:textId="77777777" w:rsidTr="00593992">
        <w:trPr>
          <w:trHeight w:val="20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925D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TGFβ </w:t>
            </w:r>
          </w:p>
          <w:p w14:paraId="49CE955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43B61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MAD1 (S/S)/SMAD5 (S/S)/SMAD8 (S/S) (A)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CA25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DD8AC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MAD2 (S245/250/255) (A)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0ADB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5D1CD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3E6A7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3E8100B2" w14:textId="77777777" w:rsidTr="00593992">
        <w:trPr>
          <w:trHeight w:val="20"/>
        </w:trPr>
        <w:tc>
          <w:tcPr>
            <w:tcW w:w="1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1D951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TOR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2ED1FC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TOR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S2448) (A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98E6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6409EA1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TOR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S2448) (A)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65E31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EC6FEA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TOR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S2448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3C67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5)</w:t>
            </w:r>
          </w:p>
        </w:tc>
      </w:tr>
      <w:tr w:rsidR="00593992" w:rsidRPr="005C0C52" w14:paraId="56CEDE7D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47B1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24F3E83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6 Ribosomal Protein (S240/244) (A)</w:t>
            </w: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F85E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2061C50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6 Ribosomal Protein (S240/244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0F8B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center"/>
            <w:hideMark/>
          </w:tcPr>
          <w:p w14:paraId="28E21D0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6 Ribosomal Protein (S240/244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1921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93992" w:rsidRPr="005C0C52" w14:paraId="3FFFFC32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A4297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B198B4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E-BP1 (T70) (I)</w:t>
            </w: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FDB6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17B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7E01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86D6C1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E-BP1 (T70) (I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860A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2563AFDF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ADFB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5F36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7BAE4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59899C1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70 S6K (S371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4E67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B7AE04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70 S6K (S371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A538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75AFEF93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ED69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ABA1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0F0F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5494F4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70 S6K (T389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35A4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C5BC09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70 S6K (T389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9514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205185DF" w14:textId="77777777" w:rsidTr="00593992">
        <w:trPr>
          <w:trHeight w:val="20"/>
        </w:trPr>
        <w:tc>
          <w:tcPr>
            <w:tcW w:w="1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6D1F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2ACD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4E-BP1 (T37/46) (I)</w:t>
            </w:r>
          </w:p>
        </w:tc>
        <w:tc>
          <w:tcPr>
            <w:tcW w:w="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E0E38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712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IF4G (S1108) (A)</w:t>
            </w: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6CEB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6C76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1D6F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93992" w:rsidRPr="005C0C52" w14:paraId="45689CCA" w14:textId="77777777" w:rsidTr="00593992">
        <w:trPr>
          <w:trHeight w:val="397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98D7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hyroid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rmone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AC5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4D36F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21E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0F62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22B5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367F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5E6F2F64" w14:textId="77777777" w:rsidTr="00593992">
        <w:trPr>
          <w:trHeight w:val="397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3C96C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ell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7E631E7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4441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836E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D640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B18E9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7D4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2F1CC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593992" w:rsidRPr="005C0C52" w14:paraId="215AE119" w14:textId="77777777" w:rsidTr="00593992">
        <w:trPr>
          <w:trHeight w:val="283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A0543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Stress </w:t>
            </w:r>
            <w:proofErr w:type="spellStart"/>
            <w:r w:rsidRPr="005C0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8D7C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B7BA2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2DD7B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27732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A67BA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A375E" w14:textId="77777777" w:rsidR="00593992" w:rsidRPr="005C0C52" w:rsidRDefault="00593992" w:rsidP="00BB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0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</w:tbl>
    <w:p w14:paraId="367A4EA7" w14:textId="77777777" w:rsidR="007F4058" w:rsidRDefault="007F4058">
      <w:bookmarkStart w:id="0" w:name="_GoBack"/>
      <w:bookmarkEnd w:id="0"/>
    </w:p>
    <w:sectPr w:rsidR="007F4058" w:rsidSect="007F40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92"/>
    <w:rsid w:val="0051690C"/>
    <w:rsid w:val="00593992"/>
    <w:rsid w:val="005C0C52"/>
    <w:rsid w:val="00791043"/>
    <w:rsid w:val="007F4058"/>
    <w:rsid w:val="009F4DE7"/>
    <w:rsid w:val="00CD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71FC6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39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CD1554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D1554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F</dc:creator>
  <cp:keywords/>
  <dc:description/>
  <cp:lastModifiedBy>Cla</cp:lastModifiedBy>
  <cp:revision>2</cp:revision>
  <dcterms:created xsi:type="dcterms:W3CDTF">2019-07-26T08:58:00Z</dcterms:created>
  <dcterms:modified xsi:type="dcterms:W3CDTF">2019-07-26T08:58:00Z</dcterms:modified>
</cp:coreProperties>
</file>